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5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0"/>
        <w:gridCol w:w="1128"/>
        <w:gridCol w:w="1134"/>
        <w:gridCol w:w="1010"/>
        <w:gridCol w:w="1015"/>
        <w:gridCol w:w="2268"/>
      </w:tblGrid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color w:val="000000"/>
                <w:sz w:val="20"/>
                <w:szCs w:val="20"/>
              </w:rPr>
              <w:t>Size (nt)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6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5417" w:type="dxa"/>
            <w:gridSpan w:val="5"/>
          </w:tcPr>
          <w:p w:rsidR="00CF3973" w:rsidRPr="0087046E" w:rsidRDefault="00B709D2" w:rsidP="00B709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bundant 5'UTRs</w:t>
            </w:r>
            <w:r w:rsidR="00CF3973"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/ </w:t>
            </w:r>
            <w:r w:rsidR="00CF3973"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riboswitches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orresponding gene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65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65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82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014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5813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5813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586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085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301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301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310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110 (TPP)*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8652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86522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8666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156 (TPP)*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977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977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991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166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26577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2657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26684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278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074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074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0959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425 (Cobalamin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6077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607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6239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430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5688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5688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5710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95 (Cobalamin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2018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2018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2033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656 (Cobalamin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6271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6271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6286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885 (TPP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29093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29093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2930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037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3308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3308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3315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770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94577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9457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9482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2121 (Cobalamin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8771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8746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8771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336 (Cobalamin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7437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7426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7437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20 (TPP)*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5865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58593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5865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2378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1938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19299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1938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592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1379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1363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1379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752 (FMN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9613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9604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96134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826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1770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1748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1770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2137 (Cobalamin)</w:t>
            </w:r>
          </w:p>
        </w:tc>
      </w:tr>
      <w:tr w:rsidR="00CF3973" w:rsidRPr="0087046E" w:rsidTr="00EC003E">
        <w:trPr>
          <w:trHeight w:val="247"/>
        </w:trPr>
        <w:tc>
          <w:tcPr>
            <w:tcW w:w="7685" w:type="dxa"/>
            <w:gridSpan w:val="6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A170B1">
        <w:trPr>
          <w:trHeight w:val="247"/>
        </w:trPr>
        <w:tc>
          <w:tcPr>
            <w:tcW w:w="5417" w:type="dxa"/>
            <w:gridSpan w:val="5"/>
          </w:tcPr>
          <w:p w:rsidR="00CF3973" w:rsidRPr="0087046E" w:rsidRDefault="00CF3973" w:rsidP="00CF39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ossible asRNA regulators of translation initiation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ossible target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2398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23981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2427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473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9003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90031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9038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624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88527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88527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88541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805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3144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3144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31599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606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8688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8688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8716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2203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62829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62711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62829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98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8151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8141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8151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901 (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6317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6292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6317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068 (RBS)</w:t>
            </w:r>
          </w:p>
        </w:tc>
      </w:tr>
      <w:tr w:rsidR="00B709D2" w:rsidRPr="0087046E" w:rsidTr="00F2787F">
        <w:trPr>
          <w:trHeight w:val="247"/>
        </w:trPr>
        <w:tc>
          <w:tcPr>
            <w:tcW w:w="7685" w:type="dxa"/>
            <w:gridSpan w:val="6"/>
          </w:tcPr>
          <w:p w:rsidR="00B709D2" w:rsidRPr="0087046E" w:rsidRDefault="00B709D2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1929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1929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1957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371 (</w:t>
            </w:r>
            <w:proofErr w:type="spellStart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  <w:proofErr w:type="spellEnd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 xml:space="preserve"> 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01083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0098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0108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47 (</w:t>
            </w:r>
            <w:proofErr w:type="spellStart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  <w:proofErr w:type="spellEnd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 xml:space="preserve"> RBS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6205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6176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6205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977 (</w:t>
            </w:r>
            <w:proofErr w:type="spellStart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int</w:t>
            </w:r>
            <w:proofErr w:type="spellEnd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 xml:space="preserve"> RBS)</w:t>
            </w:r>
          </w:p>
        </w:tc>
      </w:tr>
      <w:tr w:rsidR="00CF3973" w:rsidRPr="0087046E" w:rsidTr="00CF3973">
        <w:trPr>
          <w:trHeight w:val="247"/>
        </w:trPr>
        <w:tc>
          <w:tcPr>
            <w:tcW w:w="7685" w:type="dxa"/>
            <w:gridSpan w:val="6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5417" w:type="dxa"/>
            <w:gridSpan w:val="5"/>
          </w:tcPr>
          <w:p w:rsidR="00CF3973" w:rsidRPr="0087046E" w:rsidRDefault="00CF3973" w:rsidP="00CF39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ossible asRNA regulators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ossible target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428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4282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4374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054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741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741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752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093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660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6602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672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185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6266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6266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6283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210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5062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5062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5080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300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25729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25729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2584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474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7654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7654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7670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704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20499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20499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2070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121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4353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4353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4374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424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7337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7337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7352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457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0290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0290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0303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743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820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799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820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049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29137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2864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29137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381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1518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1500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1518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467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7850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7842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7850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24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8617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85963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58617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32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0200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01732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02004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108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5131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5098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5131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150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2567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2552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2567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502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4701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4689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47014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615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6711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6684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6711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906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5477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54511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5477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983 (ORF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86407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8621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286407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2112 (ORF)</w:t>
            </w:r>
          </w:p>
        </w:tc>
      </w:tr>
      <w:tr w:rsidR="00CF3973" w:rsidRPr="0087046E" w:rsidTr="006B68AD">
        <w:trPr>
          <w:trHeight w:val="247"/>
        </w:trPr>
        <w:tc>
          <w:tcPr>
            <w:tcW w:w="7685" w:type="dxa"/>
            <w:gridSpan w:val="6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410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410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424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192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47993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4784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47993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585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8834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8834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8848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717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753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753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764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0869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4208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42082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642227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520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4880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4880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4896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1885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5401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5401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5433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PPA2172 (3' UTR)</w:t>
            </w:r>
          </w:p>
        </w:tc>
      </w:tr>
      <w:tr w:rsidR="00CF3973" w:rsidRPr="0087046E" w:rsidTr="00CF3973">
        <w:trPr>
          <w:trHeight w:val="247"/>
        </w:trPr>
        <w:tc>
          <w:tcPr>
            <w:tcW w:w="7685" w:type="dxa"/>
            <w:gridSpan w:val="6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5417" w:type="dxa"/>
            <w:gridSpan w:val="5"/>
          </w:tcPr>
          <w:p w:rsidR="00CF3973" w:rsidRPr="0087046E" w:rsidRDefault="00CF3973" w:rsidP="00CF39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Other types of sRNA </w:t>
            </w:r>
          </w:p>
        </w:tc>
        <w:tc>
          <w:tcPr>
            <w:tcW w:w="226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omments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 w:colFirst="5" w:colLast="5"/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825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8251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840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5787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578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599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238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238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247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B709D2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RP RNA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1828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1828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1867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B709D2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se P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1902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1902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1908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64909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64909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65035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3184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3184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32107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5288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528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4574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48645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48645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48749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72793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72793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7300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5028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50281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5043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4793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47859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44793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77440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7732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377440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67934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67548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467934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B709D2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RNA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815486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815367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815486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38209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38209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03821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2659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26514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2659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2163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21460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21632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38912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38912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339128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within coding region</w:t>
            </w:r>
          </w:p>
        </w:tc>
      </w:tr>
      <w:tr w:rsidR="00CF3973" w:rsidRPr="0087046E" w:rsidTr="00CF3973">
        <w:trPr>
          <w:trHeight w:val="247"/>
        </w:trPr>
        <w:tc>
          <w:tcPr>
            <w:tcW w:w="113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51421</w:t>
            </w:r>
          </w:p>
        </w:tc>
        <w:tc>
          <w:tcPr>
            <w:tcW w:w="1128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51396</w:t>
            </w:r>
          </w:p>
        </w:tc>
        <w:tc>
          <w:tcPr>
            <w:tcW w:w="1134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51421</w:t>
            </w:r>
          </w:p>
        </w:tc>
        <w:tc>
          <w:tcPr>
            <w:tcW w:w="1010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5" w:type="dxa"/>
          </w:tcPr>
          <w:p w:rsidR="00CF3973" w:rsidRPr="0087046E" w:rsidRDefault="00CF3973" w:rsidP="006A55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68" w:type="dxa"/>
          </w:tcPr>
          <w:p w:rsidR="00CF3973" w:rsidRPr="0087046E" w:rsidRDefault="00CF3973" w:rsidP="008C09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046E">
              <w:rPr>
                <w:rFonts w:ascii="Arial" w:hAnsi="Arial" w:cs="Arial"/>
                <w:color w:val="000000"/>
                <w:sz w:val="20"/>
                <w:szCs w:val="20"/>
              </w:rPr>
              <w:t>within coding region</w:t>
            </w:r>
          </w:p>
        </w:tc>
      </w:tr>
      <w:bookmarkEnd w:id="0"/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973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046E"/>
    <w:rsid w:val="00873D7B"/>
    <w:rsid w:val="00880119"/>
    <w:rsid w:val="00890E90"/>
    <w:rsid w:val="008C09A9"/>
    <w:rsid w:val="0091059B"/>
    <w:rsid w:val="00930117"/>
    <w:rsid w:val="00976D6C"/>
    <w:rsid w:val="00A36CF5"/>
    <w:rsid w:val="00AD1B4C"/>
    <w:rsid w:val="00AD3173"/>
    <w:rsid w:val="00B23E4E"/>
    <w:rsid w:val="00B3772F"/>
    <w:rsid w:val="00B709D2"/>
    <w:rsid w:val="00B73992"/>
    <w:rsid w:val="00B7564E"/>
    <w:rsid w:val="00BF7C01"/>
    <w:rsid w:val="00C43089"/>
    <w:rsid w:val="00CA19CD"/>
    <w:rsid w:val="00CF3973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73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73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C9536B.dotm</Template>
  <TotalTime>1</TotalTime>
  <Pages>2</Pages>
  <Words>534</Words>
  <Characters>3048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2</cp:revision>
  <dcterms:created xsi:type="dcterms:W3CDTF">2013-08-20T15:44:00Z</dcterms:created>
  <dcterms:modified xsi:type="dcterms:W3CDTF">2013-08-20T15:44:00Z</dcterms:modified>
</cp:coreProperties>
</file>